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8B3" w:rsidRDefault="00D238B3">
      <w:r>
        <w:fldChar w:fldCharType="begin"/>
      </w:r>
      <w:r>
        <w:instrText xml:space="preserve"> LINK </w:instrText>
      </w:r>
      <w:r w:rsidR="0003485A">
        <w:instrText xml:space="preserve">Excel.Sheet.12 "C:\\Users\\jdupont\\Desktop\\répertoires\\PAPIERS\\papier RNAseq\\last version 11 janvier\\additional 7.xlsx" Feuil1!L1C1:L687C7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9100" w:type="dxa"/>
        <w:tblLook w:val="04A0" w:firstRow="1" w:lastRow="0" w:firstColumn="1" w:lastColumn="0" w:noHBand="0" w:noVBand="1"/>
      </w:tblPr>
      <w:tblGrid>
        <w:gridCol w:w="2613"/>
        <w:gridCol w:w="3951"/>
        <w:gridCol w:w="2264"/>
        <w:gridCol w:w="222"/>
        <w:gridCol w:w="222"/>
        <w:gridCol w:w="222"/>
        <w:gridCol w:w="222"/>
      </w:tblGrid>
      <w:tr w:rsidR="00D238B3" w:rsidRPr="00D238B3" w:rsidTr="00D238B3">
        <w:trPr>
          <w:trHeight w:val="312"/>
        </w:trPr>
        <w:tc>
          <w:tcPr>
            <w:tcW w:w="9100" w:type="dxa"/>
            <w:gridSpan w:val="7"/>
            <w:noWrap/>
            <w:hideMark/>
          </w:tcPr>
          <w:p w:rsidR="00D238B3" w:rsidRPr="00D238B3" w:rsidRDefault="004962D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8 </w:t>
            </w:r>
            <w:r w:rsidR="00D238B3" w:rsidRPr="00D238B3">
              <w:rPr>
                <w:b/>
                <w:bCs/>
              </w:rPr>
              <w:t>Table: Genes differentially expressed in SNEB and MNEB animals at 1 WKPP</w:t>
            </w:r>
          </w:p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r w:rsidRPr="00D238B3">
              <w:t>name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>
            <w:r w:rsidRPr="00D238B3">
              <w:t>log2FoldChange_exons</w:t>
            </w:r>
          </w:p>
        </w:tc>
        <w:tc>
          <w:tcPr>
            <w:tcW w:w="2332" w:type="dxa"/>
            <w:gridSpan w:val="2"/>
            <w:noWrap/>
            <w:hideMark/>
          </w:tcPr>
          <w:p w:rsidR="00D238B3" w:rsidRPr="00D238B3" w:rsidRDefault="00D238B3">
            <w:r w:rsidRPr="00D238B3">
              <w:t>pvalue_exons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RN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4178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34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10H14orf5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3,665131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0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RAF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3479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8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OC61694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208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7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GC14832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3,13263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8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5603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Y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1563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25A3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64532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4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F3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7743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7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O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89399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7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8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912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9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MY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86845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4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HOT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5815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MEB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4902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EATR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2112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NAH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68493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DAP1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6329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PP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0356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ECQL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431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BM2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9656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F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4345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S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69558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3K1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9985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14054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NT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439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0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OX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9906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7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FXANK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4590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9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NAP9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9873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2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AB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9276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4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MA3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5041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OK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160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2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BP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3000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5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TPB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0800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9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SB1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235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14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OXD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804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22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ANC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0358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57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ODH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215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64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HBS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7984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8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BCA1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0461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35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5728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91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C7H1orf3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342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9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FIP1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912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58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PS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487058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73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CO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535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85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NASE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8590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535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69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79094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26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PF3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208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40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AMTS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5886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90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N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4989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805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RP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2688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099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OC50755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35452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213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STM2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8871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23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MA7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5126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33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GF2B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2874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493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G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6096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615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SH2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4587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07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RPM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57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97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FT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1862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951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USP2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3542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214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3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1828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243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PF4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2588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319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P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9696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415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OC10061652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1228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47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LDN1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4069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608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CNA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8647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732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NO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7572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056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SAM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5590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166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YBU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0601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16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SGEF1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4144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539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O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3506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764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IP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8501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876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M52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4180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072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P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0447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13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P6K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532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145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PIF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3155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680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GF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2241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138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K5RA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7132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19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1LC3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1265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622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OS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014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007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AT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5990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06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LDN1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7523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225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8712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34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RRIQ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8166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459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HKD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6422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602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SR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781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659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BXO4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3146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693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XBP5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6183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484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AG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5536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873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DP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5443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903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RT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56377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909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K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4678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276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PHA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5424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301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H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1928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0332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M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1302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0406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GC13423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0291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043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S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09721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0860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NI3K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0904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402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IF5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4431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421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4A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093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561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IH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7840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840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MPR1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3277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029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RA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5818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6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S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6880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902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BX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5669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3191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JAKMI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9679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3572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NAH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8928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4347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BP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5525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4386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YL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34974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4627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SP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07060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50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H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62971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6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H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6304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2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EDA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41020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5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RYZ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17347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1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RMDL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36730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2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YP1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71511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8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FU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80498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30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B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86545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SD17B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6392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76626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6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I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67761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9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GA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60697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QCR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67077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9H6orf12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232843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1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S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34049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BOA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17617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PX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06914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KDS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32554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R651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428208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CF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12277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USC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9549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3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NX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87758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ANC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07301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A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8909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EEP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06902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930472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N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65228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3GALN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104971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O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66620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H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09233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DIT4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37792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1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26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86049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7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PO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731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6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STL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8767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2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BP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18527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9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NIP3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3625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1A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79266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CBL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17518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FGE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769431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L2B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00854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C5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250851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L6I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19867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TP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65543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HITM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78664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48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37223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SMB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51713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SD17B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02747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TF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92113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45449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6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SC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74283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X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55841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6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SE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369312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4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5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26177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4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IF1AX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86124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1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CDH1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37998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3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TGER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69814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4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5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85450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5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L1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420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8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ND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63911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3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AM105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49842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18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GFP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42530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86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PS1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19260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0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LDH9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760428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D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81687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11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NAJC1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23899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42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IRF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92962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96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SM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34936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08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IF4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92168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12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F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05842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7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AI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525667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8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SM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35267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535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IM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62690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568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68360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M167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397940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884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DUFA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70236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887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ITM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14174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969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ERPU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182924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035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IPAR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05249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169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SP90A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683735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255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LG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78238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513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SPY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10961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52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YT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04519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49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XC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003833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87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YIPF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27602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868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GM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67778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917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5G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224391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349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I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50659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827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K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91024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139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DX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72507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479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US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83205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553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RP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22617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613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AM210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98705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63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CA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95466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658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DH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89211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046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BD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96815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605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D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776218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653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H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61838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958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A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9083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116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MIM1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751563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158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L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75048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364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UDT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2292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39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SB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191513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743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X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38302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948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 w:rsidP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sept-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108972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54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M14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46367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65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P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09412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97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F3B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81747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017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O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96733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302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8234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522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FF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750468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359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4H7orf7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7332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50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E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720163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385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PE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1061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80E-2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GR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412653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3E-1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C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4390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3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PP1R13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52933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08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L18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3335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67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OBO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634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0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LS2C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19053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80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ML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4368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0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SBPL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47649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9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GA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85789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1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AMTS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30170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1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MT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94212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DX39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26757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2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7S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838381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86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MT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21466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ED1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5134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6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LASR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9585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0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PRI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16360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EURL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60438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9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TD1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13748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5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RIPA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985367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1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RAB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96720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F12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04923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7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I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1368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5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K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9507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5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SWIM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87605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CL9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238503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0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AUS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05267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ID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04971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4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18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97861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9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LK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26547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74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IGY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53463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K2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63439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BL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3584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80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ANKRD5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62546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RR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5834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4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DO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26984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4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CA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96109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LHL1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217933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34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PLAH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51573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7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HO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5570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OR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05638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7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OCK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29459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42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F6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899258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HBP1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07333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XX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42481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BTB4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10035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13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RW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7341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5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AF1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66218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PP6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68318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5589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F4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3955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1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M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99610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2A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1177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6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CY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76306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88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42426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6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HR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0721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KAP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93520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9549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0572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6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RD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62897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SF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9129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DAC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80143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D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53038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CBP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5567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NK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01452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3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KN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93440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CAL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82844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3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IF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4850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IP5K1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64248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1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EKHJ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5637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1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ONS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709211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PP1R1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15143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1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BE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2519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8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URF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968962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3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O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12732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9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SKIN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35071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ARD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7772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XN2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971020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4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NCAPH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208294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DGFR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02314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C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24179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7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33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08082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7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GCR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74647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B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03773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5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6233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M63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26371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6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PGEF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41020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4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YMPK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42344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0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YNC1H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197717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6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TRK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75847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9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ZT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97032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TPB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97610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0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OLRM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19174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1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ABB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39417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50251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1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LIM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341994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3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ELF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97874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AOK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22689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3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29H11orf8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7708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E2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12187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NA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242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6A1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19215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9985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62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48209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ACSIN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933320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L27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7420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RI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46540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N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390567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0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A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42717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I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661452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5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ECTD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1732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8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52124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6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REB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0105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87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HGEF1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60184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2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528388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GLU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02579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17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TE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64524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CAL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34570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8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ARS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09316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HD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50117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E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33217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AR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24669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1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PE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15865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5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RBK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838757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E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747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3K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8369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ZTS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17849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AF6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35961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RD1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857101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65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HK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2021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9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O1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61893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0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AD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8327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80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PS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5308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YNGA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43575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NPLA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21057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16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T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5971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0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9A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232963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3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YH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906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K11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38726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UM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64874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5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AF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714015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RIP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88089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9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A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957960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K8I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53260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ARF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17857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SGR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66052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NS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93458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7702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NT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38904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G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69795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US3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63603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EKHH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6313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LXIP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62839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BM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10094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OTCH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68910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H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183804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C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67521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OP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31860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4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G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79807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4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OP3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27180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SH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896324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KRD13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19341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HMT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50379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41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I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21078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6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RD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71763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ROH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3488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ARHGEF10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64676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1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A2G4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65194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PP1R3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3358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4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GA2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382721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76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FRSF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60005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AGL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67452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CY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16347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5442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ABP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1121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1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JA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7861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MARCA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284260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12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HMT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457113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RCH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37149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5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SP1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40547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XI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51515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6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ZI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6444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UDT16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45282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HX3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22252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KZ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47353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BT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47598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1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MP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92999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FRSF10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20500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653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PTA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35266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6655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CIR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62319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7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K1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11660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NTNA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159655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K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34276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RB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7912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8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PP1R16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64874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0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HGEF1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6025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2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DC102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1970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SN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80580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LG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5686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XP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89697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0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4A1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17071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C3H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12130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0808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IPK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36193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LA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96811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3K1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55969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V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0529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MP4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83877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0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KBK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2536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RO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3365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GFL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58781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TGM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17645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155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PS5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59035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4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PR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7457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NPP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85850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GK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06304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0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CNXL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30944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33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KNK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88872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YTH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0734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6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ANK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92380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HX3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496632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384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H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1775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DX4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87727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028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AD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23190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7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LF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114222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L11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11668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1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B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92759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EKHG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71432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ER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18167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P40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46876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TK1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70374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2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G16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9064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LF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98690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GKQ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09364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243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SB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6388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HBD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9208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8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L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52854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AM50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73268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8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R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2013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ANK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7644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D9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97571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3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SH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475640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BR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5261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2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H3GLB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05074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F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41222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E4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17399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0422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Z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84260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R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94826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9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GC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7970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RAK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12404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7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ASH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8443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TP4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79158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APR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99797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16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NRNP7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27675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14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DEPTO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080734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0E-1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13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55775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VI5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7067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7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OD1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94012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PG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516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1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HST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91079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025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G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901127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9792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SP2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35177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CH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76580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MDC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72486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PS6KB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62675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9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F20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912839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8146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P3K1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956627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3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OLR3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8730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D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93931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IH1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18594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0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69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77333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MA4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46346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3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OOK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34339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ET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06331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R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41422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FAP1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9082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4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8275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8827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V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5345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I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903614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RS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52552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1349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TOV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15549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2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FATC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4168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1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CT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84145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509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45460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069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P5Z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6464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PAG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12848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H2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54807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8489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NKS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7530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5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EXO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34633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6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BX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6569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CLY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6113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900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H2D3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60474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UNC45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530249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3155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RAMD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4169285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077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PB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890802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1195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EX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892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PS6K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606731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5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KAT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73784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0158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NT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2,8455855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81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OL15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382267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QSE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1855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8235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HX3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5686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8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SPN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5191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63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YL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741580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6841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TF3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353222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3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IRT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58434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7208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IGIR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9998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3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GB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08444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7099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D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808637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0086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RHGEF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461062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SB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9318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648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TIH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94281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3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13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24977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8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FD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75607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H3B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3720361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4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ZNF608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88160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3083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CL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57132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5844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K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778316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371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LI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61358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IE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0,993904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1473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FATC2I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516395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CL6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069436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3058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AMB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280938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2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26A10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26608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3172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6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-1,101092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94095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OX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3751866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8E-2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2M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3,02740552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6E-2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MA3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7236971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81E-2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COLCE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8994697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9E-1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LFM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075023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0E-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LXD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255907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07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89497598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87E-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NG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5350041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0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FAP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535609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5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1R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615632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1E-1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ASE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0259417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7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DGFR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015043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96E-1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WS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245682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1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FPT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143905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85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LENB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224065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41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CST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5014138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8E-1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DGR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613859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L1R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896902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2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L13R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971891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76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ARRES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5664455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7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TSV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02270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1E-1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D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805473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1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16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5244675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46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RPIN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69554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51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IDEC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705803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1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PHX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2778844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8E-1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HYH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783244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3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FEM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0179399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M25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3903559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3E-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TSK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343662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98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NFAIP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803753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3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A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5124903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60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NP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506194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OC50866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5337369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02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A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386881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1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LCE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844325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5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CARA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16164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9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BLN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399426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2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IGFBP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349025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AM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19808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63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APTM4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677484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71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STL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392707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1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GFBI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5746177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6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OX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18830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F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4863036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4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P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3,6445529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1E-1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IM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0642517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4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G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696927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13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GG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43378540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4E-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O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293370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TRK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014378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UCA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791521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44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LU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712700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9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S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133552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9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6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0373291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0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SPAN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680216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PNE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7298916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C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5910514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7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ITM2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726725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58E-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MP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8397658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2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FRP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415697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31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KR1C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044648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717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KR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835866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RE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423227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8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HY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4057722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5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XNDC1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2764966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J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9404222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77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ERPIN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45103283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7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SPAN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281246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0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F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7732100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87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I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09670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706665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3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LR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113758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8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5AR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663357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IR42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113975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9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CL2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129853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AB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08517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3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UOX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2117965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FSD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384110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OD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41487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65391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NASE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7983362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5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BPJ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405051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1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MR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3,2446326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77E-1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TSF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8211310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06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BL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609855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8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2R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891077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OC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2293609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21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GP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01678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R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4367481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VNN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054216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34E-10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IT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635692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37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31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2724746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9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ENND4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850609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RPN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1856992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3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RRN4CL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940856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DHRS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1537122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IN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1067969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NS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341381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4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ADH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3959929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3GNT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2239527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6,44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S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4206149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75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lastRenderedPageBreak/>
              <w:t>STT3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5325492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58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SENEN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194991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0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5A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0290972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1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T5E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9307940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04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IMP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751583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6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AN2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394169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2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MO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7961678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OLH1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28297013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78E-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KL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776123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6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86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92852580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8E-07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HR4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213996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7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RPX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3204536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8,5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LC39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831560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2,5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5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147441613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1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PEG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707476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9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BOLA-DR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6592638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7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3A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715855395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24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ENPP5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2,01374921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83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HIF1A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1778366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45313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ROS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585388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6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5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0000623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97E-09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P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6410248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8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LUM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0866888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9,73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RISPLD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1600324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7,7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30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70632731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8579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9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288292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1,09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OS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7392477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58761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PAMR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7089263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70786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QSTM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603484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90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QSOX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27332320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22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88427283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5,92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KBP7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68751036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57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CO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04452046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3,65E-0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CD16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7150796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46288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F13A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0761026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2183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HBD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4982930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59454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NUCB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28630992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75415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GPR137B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86056561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254821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LDH1L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049632857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349542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MESDC2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0,967562144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14667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SUMF1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53473854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4,19E-06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ATP13A3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45671158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116795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  <w:tr w:rsidR="00D238B3" w:rsidRPr="00D238B3" w:rsidTr="00D238B3">
        <w:trPr>
          <w:trHeight w:val="312"/>
        </w:trPr>
        <w:tc>
          <w:tcPr>
            <w:tcW w:w="2613" w:type="dxa"/>
            <w:noWrap/>
            <w:hideMark/>
          </w:tcPr>
          <w:p w:rsidR="00D238B3" w:rsidRPr="00D238B3" w:rsidRDefault="00D238B3">
            <w:pPr>
              <w:rPr>
                <w:i/>
                <w:iCs/>
              </w:rPr>
            </w:pPr>
            <w:r w:rsidRPr="00D238B3">
              <w:rPr>
                <w:i/>
                <w:iCs/>
              </w:rPr>
              <w:t>TMED9</w:t>
            </w:r>
          </w:p>
        </w:tc>
        <w:tc>
          <w:tcPr>
            <w:tcW w:w="3951" w:type="dxa"/>
            <w:noWrap/>
            <w:hideMark/>
          </w:tcPr>
          <w:p w:rsidR="00D238B3" w:rsidRPr="00D238B3" w:rsidRDefault="00D238B3" w:rsidP="00D238B3">
            <w:r w:rsidRPr="00D238B3">
              <w:t>1,105068559</w:t>
            </w:r>
          </w:p>
        </w:tc>
        <w:tc>
          <w:tcPr>
            <w:tcW w:w="2264" w:type="dxa"/>
            <w:noWrap/>
            <w:hideMark/>
          </w:tcPr>
          <w:p w:rsidR="00D238B3" w:rsidRPr="00D238B3" w:rsidRDefault="00D238B3" w:rsidP="00D238B3">
            <w:r w:rsidRPr="00D238B3">
              <w:t>0,000238508</w:t>
            </w:r>
          </w:p>
        </w:tc>
        <w:tc>
          <w:tcPr>
            <w:tcW w:w="68" w:type="dxa"/>
            <w:noWrap/>
            <w:hideMark/>
          </w:tcPr>
          <w:p w:rsidR="00D238B3" w:rsidRPr="00D238B3" w:rsidRDefault="00D238B3" w:rsidP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  <w:tc>
          <w:tcPr>
            <w:tcW w:w="68" w:type="dxa"/>
            <w:noWrap/>
            <w:hideMark/>
          </w:tcPr>
          <w:p w:rsidR="00D238B3" w:rsidRPr="00D238B3" w:rsidRDefault="00D238B3"/>
        </w:tc>
      </w:tr>
    </w:tbl>
    <w:p w:rsidR="00D256FA" w:rsidRDefault="00D238B3">
      <w:r>
        <w:lastRenderedPageBreak/>
        <w:fldChar w:fldCharType="end"/>
      </w:r>
      <w:bookmarkStart w:id="0" w:name="_GoBack"/>
      <w:bookmarkEnd w:id="0"/>
    </w:p>
    <w:sectPr w:rsidR="00D25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B3"/>
    <w:rsid w:val="0003485A"/>
    <w:rsid w:val="003E2A61"/>
    <w:rsid w:val="004962D0"/>
    <w:rsid w:val="00D238B3"/>
    <w:rsid w:val="00D2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A49146-CBB5-42E0-A025-6DCA56C9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238B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238B3"/>
    <w:rPr>
      <w:color w:val="800080"/>
      <w:u w:val="single"/>
    </w:rPr>
  </w:style>
  <w:style w:type="paragraph" w:customStyle="1" w:styleId="xl63">
    <w:name w:val="xl63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customStyle="1" w:styleId="xl67">
    <w:name w:val="xl67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9">
    <w:name w:val="xl69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0">
    <w:name w:val="xl70"/>
    <w:basedOn w:val="Normal"/>
    <w:rsid w:val="00D23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lang w:eastAsia="fr-FR"/>
    </w:rPr>
  </w:style>
  <w:style w:type="table" w:styleId="Grilledutableau">
    <w:name w:val="Table Grid"/>
    <w:basedOn w:val="TableauNormal"/>
    <w:uiPriority w:val="39"/>
    <w:rsid w:val="00D23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7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463</Words>
  <Characters>1904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pont</dc:creator>
  <cp:keywords/>
  <dc:description/>
  <cp:lastModifiedBy>J Dupont</cp:lastModifiedBy>
  <cp:revision>4</cp:revision>
  <dcterms:created xsi:type="dcterms:W3CDTF">2019-09-17T13:25:00Z</dcterms:created>
  <dcterms:modified xsi:type="dcterms:W3CDTF">2019-09-17T13:27:00Z</dcterms:modified>
</cp:coreProperties>
</file>